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Information</w:t>
      </w:r>
    </w:p>
    <w:p>
      <w:pPr>
        <w:pStyle w:val="Normal"/>
        <w:widowControl/>
        <w:autoSpaceDE w:val="true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Expression and characterization of Pantoea CO dehydrogenase to utilize CO-containing industrial waste gas for expanding the versatility of CO dehydrogenas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un Sil Choi</w:t>
      </w:r>
      <w:r>
        <w:rPr>
          <w:rFonts w:cs="Times New Roman" w:ascii="Times New Roman" w:hAnsi="Times New Roman"/>
          <w:sz w:val="22"/>
          <w:vertAlign w:val="superscript"/>
        </w:rPr>
        <w:t>1,2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Kyoungseon Min</w:t>
      </w:r>
      <w:r>
        <w:rPr>
          <w:rFonts w:cs="Times New Roman" w:ascii="Times New Roman" w:hAnsi="Times New Roman"/>
          <w:sz w:val="22"/>
          <w:vertAlign w:val="superscript"/>
        </w:rPr>
        <w:t>3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G</w:t>
      </w:r>
      <w:r>
        <w:rPr>
          <w:rFonts w:cs="Times New Roman" w:ascii="Times New Roman" w:hAnsi="Times New Roman"/>
          <w:sz w:val="22"/>
        </w:rPr>
        <w:t>eun-Joong Ki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Inchan Kwon</w:t>
      </w:r>
      <w:r>
        <w:rPr>
          <w:rFonts w:cs="Times New Roman" w:ascii="Times New Roman" w:hAnsi="Times New Roman"/>
          <w:sz w:val="22"/>
          <w:vertAlign w:val="superscript"/>
        </w:rPr>
        <w:t>1*</w:t>
      </w:r>
      <w:r>
        <w:rPr>
          <w:rFonts w:cs="Times New Roman" w:ascii="Times New Roman" w:hAnsi="Times New Roman"/>
          <w:sz w:val="22"/>
        </w:rPr>
        <w:t>, and Yong Hwan Kim</w:t>
      </w:r>
      <w:r>
        <w:rPr>
          <w:rFonts w:cs="Times New Roman" w:ascii="Times New Roman" w:hAnsi="Times New Roman"/>
          <w:sz w:val="22"/>
          <w:vertAlign w:val="superscript"/>
        </w:rPr>
        <w:t>3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School of Materials Science and Engineering, Gwangju Institute of Science and Technology (GIST), Gwangju 61005,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Department of Biology, Chonnam National University, Gwangju 61186, 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School of Energy and Chemical Engineering, UNIST, Ulsan 44919, Republic of Korea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>se authors contribute</w:t>
      </w:r>
      <w:r>
        <w:rPr>
          <w:rFonts w:cs="Times New Roman" w:ascii="Times New Roman" w:hAnsi="Times New Roman"/>
          <w:sz w:val="22"/>
        </w:rPr>
        <w:t>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equally </w:t>
      </w:r>
      <w:r>
        <w:rPr>
          <w:rFonts w:cs="Times New Roman" w:ascii="Times New Roman" w:hAnsi="Times New Roman"/>
          <w:sz w:val="22"/>
        </w:rPr>
        <w:t>to this work.</w:t>
      </w:r>
    </w:p>
    <w:p>
      <w:pPr>
        <w:pStyle w:val="Normal"/>
        <w:widowControl/>
        <w:autoSpaceDE w:val="true"/>
        <w:spacing w:before="240" w:after="1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</w:t>
      </w:r>
      <w:r>
        <w:rPr>
          <w:rFonts w:cs="Times New Roman" w:ascii="Times New Roman" w:hAnsi="Times New Roman"/>
          <w:sz w:val="22"/>
        </w:rPr>
        <w:t>. Composition of waste gas from steelmaking process at POSCO</w:t>
      </w:r>
    </w:p>
    <w:tbl>
      <w:tblPr>
        <w:tblW w:w="13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094"/>
        <w:gridCol w:w="2622"/>
        <w:gridCol w:w="2622"/>
        <w:gridCol w:w="3119"/>
        <w:gridCol w:w="2563"/>
      </w:tblGrid>
      <w:tr>
        <w:trPr>
          <w:trHeight w:val="679" w:hRule="atLeast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Coke Oven Ga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COG)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Blast Furnace Ga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BFG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Lintz Donawitz Converter Gas 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LDG)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INEX Off Gas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FOG)</w:t>
            </w:r>
          </w:p>
        </w:tc>
      </w:tr>
      <w:tr>
        <w:trPr>
          <w:trHeight w:val="679" w:hRule="atLeast"/>
        </w:trPr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</w:rPr>
              <w:t>omponent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%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- 8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22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65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</w:tr>
      <w:tr>
        <w:trPr>
          <w:trHeight w:val="679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2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6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58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3 </w:t>
            </w:r>
            <w:r>
              <w:rPr>
                <w:rFonts w:cs="Times New Roman" w:ascii="Times New Roman" w:hAnsi="Times New Roman"/>
                <w:sz w:val="22"/>
              </w:rPr>
              <w:t>- 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</w:tr>
      <w:tr>
        <w:trPr>
          <w:trHeight w:val="679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2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4 - 56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</w:tr>
      <w:tr>
        <w:trPr>
          <w:trHeight w:val="679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2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.4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3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0 - 22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</w:tr>
      <w:tr>
        <w:trPr>
          <w:trHeight w:val="679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4</w:t>
            </w:r>
          </w:p>
        </w:tc>
        <w:tc>
          <w:tcPr>
            <w:tcW w:w="2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 xml:space="preserve"> 26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679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4</w:t>
            </w:r>
          </w:p>
        </w:tc>
        <w:tc>
          <w:tcPr>
            <w:tcW w:w="2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2.2 </w:t>
            </w: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 xml:space="preserve"> 5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6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679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0.2 </w:t>
            </w: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 xml:space="preserve"> 0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</w:tr>
      <w:tr>
        <w:trPr>
          <w:trHeight w:val="679" w:hRule="atLeast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oduction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(Nm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>/h)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35,0</w:t>
            </w:r>
            <w:r>
              <w:rPr>
                <w:rFonts w:cs="Times New Roman" w:ascii="Times New Roman" w:hAnsi="Times New Roman"/>
                <w:sz w:val="22"/>
              </w:rPr>
              <w:t>00</w:t>
            </w:r>
          </w:p>
        </w:tc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860,000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,000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0,0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Primers used in this stud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43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851"/>
        <w:gridCol w:w="11623"/>
      </w:tblGrid>
      <w:tr>
        <w:trPr>
          <w:trHeight w:val="684" w:hRule="atLeast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urpo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ame</w:t>
            </w:r>
          </w:p>
        </w:tc>
        <w:tc>
          <w:tcPr>
            <w:tcW w:w="1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quence</w:t>
            </w:r>
          </w:p>
        </w:tc>
      </w:tr>
      <w:tr>
        <w:trPr>
          <w:trHeight w:val="684" w:hRule="atLeast"/>
        </w:trPr>
        <w:tc>
          <w:tcPr>
            <w:tcW w:w="18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oxM</w:t>
            </w:r>
            <w:r>
              <w:rPr>
                <w:rFonts w:cs="Times New Roman" w:ascii="Times New Roman" w:hAnsi="Times New Roman"/>
                <w:sz w:val="22"/>
              </w:rPr>
              <w:t xml:space="preserve"> amplicatio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1</w:t>
            </w:r>
          </w:p>
        </w:tc>
        <w:tc>
          <w:tcPr>
            <w:tcW w:w="1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CGGATAACAATTTCACACAGAATTCATTAAAGAGGAGAAATTAACTATGAAGAGCTTCACCTACCAACGTG-3’</w:t>
            </w:r>
          </w:p>
        </w:tc>
      </w:tr>
      <w:tr>
        <w:trPr>
          <w:trHeight w:val="711" w:hRule="atLeast"/>
        </w:trPr>
        <w:tc>
          <w:tcPr>
            <w:tcW w:w="18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1</w:t>
            </w:r>
          </w:p>
        </w:tc>
        <w:tc>
          <w:tcPr>
            <w:tcW w:w="1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- CCCGCCGGTTTCTCGAACTTCATGTGTTAACCACGCGCTTCCGC– 3’</w:t>
            </w:r>
          </w:p>
        </w:tc>
      </w:tr>
      <w:tr>
        <w:trPr>
          <w:trHeight w:val="684" w:hRule="atLeast"/>
        </w:trPr>
        <w:tc>
          <w:tcPr>
            <w:tcW w:w="18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oxS</w:t>
            </w:r>
            <w:r>
              <w:rPr>
                <w:rFonts w:cs="Times New Roman" w:ascii="Times New Roman" w:hAnsi="Times New Roman"/>
                <w:sz w:val="22"/>
              </w:rPr>
              <w:t xml:space="preserve"> amplic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</w:t>
            </w:r>
          </w:p>
        </w:tc>
        <w:tc>
          <w:tcPr>
            <w:tcW w:w="11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’ – CGGATAACAATTTCACACAGAATTCATTAAAGAGGAGAAATTAACTATGAGCAGCCAACACTTAACAACAC – 3’ </w:t>
            </w:r>
          </w:p>
        </w:tc>
      </w:tr>
      <w:tr>
        <w:trPr>
          <w:trHeight w:val="711" w:hRule="atLeast"/>
        </w:trPr>
        <w:tc>
          <w:tcPr>
            <w:tcW w:w="1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2</w:t>
            </w:r>
          </w:p>
        </w:tc>
        <w:tc>
          <w:tcPr>
            <w:tcW w:w="1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 – GGGTTTTAACACGTTGGTAGGTGAAGCTCTTCATGATTCCAGGCCCTCCG – 3’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31510" cy="5723890"/>
                <wp:effectExtent l="0" t="0" r="0" b="0"/>
                <wp:docPr id="1" name="그룹 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60" cy="5724000"/>
                          <a:chOff x="0" y="0"/>
                          <a:chExt cx="5731560" cy="5724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31560" cy="5724000"/>
                          </a:xfrm>
                        </wpg:grpSpPr>
                        <wpg:grpSp>
                          <wpg:cNvGrpSpPr/>
                          <wpg:grpSpPr>
                            <a:xfrm>
                              <a:off x="428760" y="0"/>
                              <a:ext cx="5226120" cy="27838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그림 121" descr=""/>
                              <pic:cNvPicPr/>
                            </pic:nvPicPr>
                            <pic:blipFill>
                              <a:blip r:embed="rId2"/>
                              <a:srcRect l="0" t="2095" r="10218" b="16006"/>
                              <a:stretch/>
                            </pic:blipFill>
                            <pic:spPr>
                              <a:xfrm>
                                <a:off x="0" y="177840"/>
                                <a:ext cx="5226120" cy="2500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156400" y="0"/>
                                <a:ext cx="1127880" cy="354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 xml:space="preserve">Thyroglobulin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(669 kD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88920" y="1090440"/>
                                <a:ext cx="731520" cy="354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Ferritin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(440 kD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27120" y="1865520"/>
                                <a:ext cx="740880" cy="354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Aldolase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(158 kD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84320" y="403200"/>
                                <a:ext cx="725040" cy="486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 xml:space="preserve">Conalbumin </w:t>
                                  </w:r>
                                </w:p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(75 kDa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154160" y="2560320"/>
                                <a:ext cx="3675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62960" y="2560320"/>
                                <a:ext cx="3675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72840" y="2560320"/>
                                <a:ext cx="36720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9400" y="2560320"/>
                                <a:ext cx="3675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567320" y="2560320"/>
                                <a:ext cx="36720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47680" y="2782440"/>
                              <a:ext cx="5483880" cy="258696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그림 132" descr=""/>
                              <pic:cNvPicPr/>
                            </pic:nvPicPr>
                            <pic:blipFill>
                              <a:blip r:embed="rId3"/>
                              <a:srcRect l="0" t="2329" r="8896" b="17601"/>
                              <a:stretch/>
                            </pic:blipFill>
                            <pic:spPr>
                              <a:xfrm>
                                <a:off x="181080" y="0"/>
                                <a:ext cx="5302800" cy="24447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35240" y="2363760"/>
                                <a:ext cx="3675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44040" y="2363760"/>
                                <a:ext cx="3675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553920" y="2363760"/>
                                <a:ext cx="36720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0480" y="2363760"/>
                                <a:ext cx="27612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48400" y="2363760"/>
                                <a:ext cx="36720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0920" y="2212560"/>
                                <a:ext cx="22212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1771200"/>
                                <a:ext cx="29268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520" y="1329840"/>
                                <a:ext cx="2901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520" y="889200"/>
                                <a:ext cx="2901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4280" y="447840"/>
                                <a:ext cx="24876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6480"/>
                                <a:ext cx="292680" cy="2235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tru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2"/>
                                      <w:szCs w:val="18"/>
                                      <w:rFonts w:ascii="Times New Roman" w:hAnsi="Times New Roman" w:eastAsia="맑은 고딕" w:cs="Times New Roman"/>
                                      <w:color w:val="000000"/>
                                      <w:lang w:val="en-US" w:eastAsia="ko-KR" w:bidi="ar-SA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4319280" y="177840"/>
                              <a:ext cx="0" cy="49536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prstDash val="sysDot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432000" y="3835440"/>
                              <a:ext cx="1221840" cy="252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Intensity</w:t>
                                </w:r>
                                <w:r>
                                  <w:rPr>
                                    <w:b/>
                                    <w:kern w:val="2"/>
                                    <w:bCs/>
                                    <w:sz w:val="22"/>
                                    <w:szCs w:val="22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 xml:space="preserve"> (a.u.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487800" y="1261080"/>
                              <a:ext cx="1221840" cy="245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1"/>
                                    <w:bCs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Intensity (</w:t>
                                </w:r>
                                <w:r>
                                  <w:rPr>
                                    <w:b/>
                                    <w:kern w:val="2"/>
                                    <w:bCs/>
                                    <w:sz w:val="20"/>
                                    <w:szCs w:val="20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a.u</w:t>
                                </w:r>
                                <w:r>
                                  <w:rPr>
                                    <w:b/>
                                    <w:kern w:val="2"/>
                                    <w:bCs/>
                                    <w:sz w:val="21"/>
                                    <w:szCs w:val="21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.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3920" y="5471280"/>
                              <a:ext cx="2223720" cy="252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bCs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Retention time (min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1760" y="2376720"/>
                              <a:ext cx="227880" cy="223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0120" y="2016000"/>
                              <a:ext cx="300960" cy="223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640" y="1655280"/>
                              <a:ext cx="297720" cy="223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640" y="1294920"/>
                              <a:ext cx="297720" cy="223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640" y="934560"/>
                              <a:ext cx="297720" cy="223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0" y="574200"/>
                              <a:ext cx="374040" cy="223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3080" y="213480"/>
                              <a:ext cx="376560" cy="223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right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맑은 고딕" w:cs="Times New Roman"/>
                                    <w:color w:val="000000"/>
                                    <w:lang w:val="en-US" w:eastAsia="ko-KR" w:bidi="ar-SA"/>
                                  </w:rPr>
                                  <w:t>12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57560" y="3036600"/>
                              <a:ext cx="641520" cy="223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true"/>
                                  <w:bidi w:val="0"/>
                                  <w:spacing w:before="0" w:after="0" w:lineRule="auto" w:line="240"/>
                                  <w:jc w:val="left"/>
                                  <w:rPr/>
                                </w:pPr>
                                <w:r>
                                  <w:rPr>
                                    <w:sz w:val="18"/>
                                    <w:b/>
                                    <w:kern w:val="2"/>
                                    <w:szCs w:val="18"/>
                                    <w:bCs/>
                                    <w:rFonts w:ascii="Times New Roman" w:hAnsi="Times New Roman" w:eastAsia="맑은 고딕" w:cs="Times New Roman"/>
                                    <w:color w:val="FF0000"/>
                                    <w:lang w:val="en-US" w:eastAsia="ko-KR" w:bidi="ar-SA"/>
                                  </w:rPr>
                                  <w:t>PsCODH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626040" y="159480"/>
                            <a:ext cx="37836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1640" y="2829600"/>
                            <a:ext cx="37008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240"/>
                                <w:jc w:val="left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그룹 44" style="position:absolute;margin-left:-38.45pt;margin-top:0pt;width:489.7pt;height:450.7pt" coordorigin="-769,0" coordsize="9794,9014">
                <v:group id="shape_0" alt="그룹 119" style="position:absolute;left:-769;top:0;width:9794;height:9014">
                  <v:group id="shape_0" alt="그룹 120" style="position:absolute;left:675;top:0;width:8230;height:4384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그림 121" stroked="f" o:allowincell="f" style="position:absolute;left:675;top:280;width:8229;height:3937;mso-wrap-style:none;v-text-anchor:middle;mso-position-horizontal-relative:char" type="_x0000_t75">
                      <v:imagedata r:id="rId4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4071;top:0;width:1775;height:55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 xml:space="preserve">Thyroglobulin </w:t>
                            </w:r>
                          </w:p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(669 kDa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067;top:1717;width:1151;height:55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Ferritin</w:t>
                            </w:r>
                          </w:p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(440 kDa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15;top:2938;width:1166;height:558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Aldolase</w:t>
                            </w:r>
                          </w:p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(158 kDa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635;top:635;width:1141;height:76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 xml:space="preserve">Conalbumin </w:t>
                            </w:r>
                          </w:p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(75 kDa)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2493;top:4032;width:578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2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239;top:4032;width:578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4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987;top:4032;width:577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6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69;top:4032;width:578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868;top:4032;width:577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8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alt="그룹 131" style="position:absolute;left:390;top:4382;width:8636;height:4074">
                    <v:shape id="shape_0" ID="그림 132" stroked="f" o:allowincell="f" style="position:absolute;left:675;top:4382;width:8350;height:3849;mso-wrap-style:none;v-text-anchor:middle;mso-position-horizontal-relative:char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2493;top:8104;width:578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2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239;top:8104;width:578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4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987;top:8104;width:577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6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69;top:8104;width:434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7868;top:8104;width:577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8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02;top:7866;width:349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0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90;top:7171;width:460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94;top:6476;width:456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94;top:5782;width:456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3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460;top:5087;width:391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90;top:4392;width:460;height:351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tru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맑은 고딕" w:cs="Times New Roman"/>
                                <w:color w:val="000000"/>
                                <w:lang w:val="en-US" w:eastAsia="ko-KR" w:bidi="ar-SA"/>
                              </w:rPr>
                              <w:t>5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line id="shape_0" from="6802,280" to="6802,8080" ID="직선 연결선 144" stroked="t" o:allowincell="f" style="position:absolute;mso-position-horizontal-relative:char">
                    <v:stroke color="red" weight="19080" dashstyle="shortdot" joinstyle="miter" endcap="flat"/>
                    <v:fill o:detectmouseclick="t" on="false"/>
                    <w10:wrap type="none"/>
                  </v:line>
                  <v:shape id="shape_0" stroked="f" o:allowincell="f" style="position:absolute;left:-680;top:6040;width:1923;height:397;mso-wrap-style:squar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Intensity</w:t>
                          </w:r>
                          <w:r>
                            <w:rPr>
                              <w:b/>
                              <w:kern w:val="2"/>
                              <w:bCs/>
                              <w:sz w:val="22"/>
                              <w:szCs w:val="22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 xml:space="preserve"> (a.u.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68;top:1986;width:1923;height:386;mso-wrap-style:square;v-text-anchor:top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1"/>
                              <w:bCs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Intensity (</w:t>
                          </w:r>
                          <w:r>
                            <w:rPr>
                              <w:b/>
                              <w:kern w:val="2"/>
                              <w:bCs/>
                              <w:sz w:val="20"/>
                              <w:szCs w:val="20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a.u</w:t>
                          </w:r>
                          <w:r>
                            <w:rPr>
                              <w:b/>
                              <w:kern w:val="2"/>
                              <w:bCs/>
                              <w:sz w:val="21"/>
                              <w:szCs w:val="21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.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7;top:8616;width:3501;height:39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bCs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Retention time (min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f" o:allowincell="f" style="position:absolute;left:491;top:3743;width:358;height:3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78;top:3175;width:473;height:3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82;top:2607;width:468;height:3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82;top:2039;width:468;height:3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82;top:1472;width:468;height:3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8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61;top:904;width:588;height:3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57;top:336;width:592;height:3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right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맑은 고딕" w:cs="Times New Roman"/>
                              <w:color w:val="000000"/>
                              <w:lang w:val="en-US" w:eastAsia="ko-KR" w:bidi="ar-SA"/>
                            </w:rPr>
                            <w:t>120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6390;top:4782;width:1009;height:35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true"/>
                            <w:bidi w:val="0"/>
                            <w:spacing w:before="0" w:after="0" w:lineRule="auto" w:line="240"/>
                            <w:jc w:val="left"/>
                            <w:rPr/>
                          </w:pPr>
                          <w:r>
                            <w:rPr>
                              <w:sz w:val="18"/>
                              <w:b/>
                              <w:kern w:val="2"/>
                              <w:szCs w:val="18"/>
                              <w:bCs/>
                              <w:rFonts w:ascii="Times New Roman" w:hAnsi="Times New Roman" w:eastAsia="맑은 고딕" w:cs="Times New Roman"/>
                              <w:color w:val="FF0000"/>
                              <w:lang w:val="en-US" w:eastAsia="ko-KR" w:bidi="ar-SA"/>
                            </w:rPr>
                            <w:t>PsCODH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986;top:251;width:595;height:39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24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3;top:4456;width:582;height:39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240"/>
                          <w:jc w:val="left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2"/>
        </w:rPr>
        <w:t>Figure S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ize exclusion</w:t>
      </w:r>
      <w:r>
        <w:rPr>
          <w:rFonts w:cs="Times New Roman" w:ascii="Times New Roman" w:hAnsi="Times New Roman"/>
          <w:sz w:val="22"/>
        </w:rPr>
        <w:t xml:space="preserve"> chromatography (SEC) of </w:t>
      </w:r>
      <w:r>
        <w:rPr>
          <w:rFonts w:cs="Times New Roman" w:ascii="Times New Roman" w:hAnsi="Times New Roman"/>
          <w:b/>
          <w:sz w:val="22"/>
        </w:rPr>
        <w:t>(A)</w:t>
      </w:r>
      <w:r>
        <w:rPr>
          <w:rFonts w:cs="Times New Roman" w:ascii="Times New Roman" w:hAnsi="Times New Roman"/>
          <w:sz w:val="22"/>
        </w:rPr>
        <w:t xml:space="preserve"> reference proteins (thyroglobulin [669 kDa], ferritin [440 kDa], aldolase [158 kDa], and conalbumin [75 kDa]) and </w:t>
      </w:r>
      <w:r>
        <w:rPr>
          <w:rFonts w:cs="Times New Roman" w:ascii="Times New Roman" w:hAnsi="Times New Roman"/>
          <w:b/>
          <w:sz w:val="22"/>
        </w:rPr>
        <w:t>(B)</w:t>
      </w:r>
      <w:r>
        <w:rPr>
          <w:rFonts w:cs="Times New Roman" w:ascii="Times New Roman" w:hAnsi="Times New Roman"/>
          <w:sz w:val="22"/>
        </w:rPr>
        <w:t xml:space="preserve"> PsCODH using a Superdex 200 Increase 10/300 GL column.</w:t>
      </w:r>
    </w:p>
    <w:p>
      <w:pPr>
        <w:pStyle w:val="Normal"/>
        <w:spacing w:before="0" w:after="1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5:16:00Z</dcterms:created>
  <dc:creator>user</dc:creator>
  <dc:description/>
  <cp:keywords/>
  <dc:language>en-US</dc:language>
  <cp:lastModifiedBy>김용환</cp:lastModifiedBy>
  <dcterms:modified xsi:type="dcterms:W3CDTF">2017-01-08T05:16:00Z</dcterms:modified>
  <cp:revision>2</cp:revision>
  <dc:subject/>
  <dc:title/>
</cp:coreProperties>
</file>